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442FC" w:rsidRPr="00271D24" w:rsidRDefault="003442FC" w:rsidP="00271D24">
      <w:pPr>
        <w:jc w:val="center"/>
        <w:rPr>
          <w:rFonts w:ascii="Times New Roman" w:hAnsi="Times New Roman" w:cs="Times New Roman"/>
          <w:sz w:val="20"/>
          <w:szCs w:val="20"/>
        </w:rPr>
      </w:pPr>
      <w:r w:rsidRPr="00271D24">
        <w:rPr>
          <w:rFonts w:ascii="Times New Roman" w:hAnsi="Times New Roman" w:cs="Times New Roman" w:hint="eastAsia"/>
          <w:sz w:val="20"/>
          <w:szCs w:val="20"/>
        </w:rPr>
        <w:t xml:space="preserve">Supplementary Table 1: The age-standardized </w:t>
      </w:r>
      <w:r w:rsidR="00271D24" w:rsidRPr="00271D24">
        <w:rPr>
          <w:rFonts w:ascii="Times New Roman" w:hAnsi="Times New Roman" w:cs="Times New Roman" w:hint="eastAsia"/>
          <w:sz w:val="20"/>
          <w:szCs w:val="20"/>
        </w:rPr>
        <w:t>mortality (ASMR)</w:t>
      </w:r>
      <w:r w:rsidRPr="00271D24">
        <w:rPr>
          <w:rFonts w:ascii="Times New Roman" w:hAnsi="Times New Roman" w:cs="Times New Roman" w:hint="eastAsia"/>
          <w:sz w:val="20"/>
          <w:szCs w:val="20"/>
        </w:rPr>
        <w:t xml:space="preserve"> and DALY</w:t>
      </w:r>
      <w:r w:rsidR="00271D24" w:rsidRPr="00271D24">
        <w:rPr>
          <w:rFonts w:ascii="Times New Roman" w:hAnsi="Times New Roman" w:cs="Times New Roman" w:hint="eastAsia"/>
          <w:sz w:val="20"/>
          <w:szCs w:val="20"/>
        </w:rPr>
        <w:t xml:space="preserve"> (ASDR)</w:t>
      </w:r>
      <w:r w:rsidRPr="00271D24">
        <w:rPr>
          <w:rFonts w:ascii="Times New Roman" w:hAnsi="Times New Roman" w:cs="Times New Roman" w:hint="eastAsia"/>
          <w:sz w:val="20"/>
          <w:szCs w:val="20"/>
        </w:rPr>
        <w:t xml:space="preserve"> rates</w:t>
      </w:r>
      <w:r w:rsidR="00271D24" w:rsidRPr="00271D24">
        <w:rPr>
          <w:rFonts w:ascii="Times New Roman" w:hAnsi="Times New Roman" w:cs="Times New Roman" w:hint="eastAsia"/>
          <w:sz w:val="20"/>
          <w:szCs w:val="20"/>
        </w:rPr>
        <w:t xml:space="preserve"> of colorectal cancers attributable to high BMI across regions in 2021, and the estimated annualized percent change (EAPC) from 1990 to 2021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ASMR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EAPC in ASMR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ASDR</w:t>
            </w:r>
          </w:p>
        </w:tc>
        <w:tc>
          <w:tcPr>
            <w:tcW w:w="1660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EAPC in ASDR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obal</w:t>
            </w:r>
          </w:p>
        </w:tc>
        <w:tc>
          <w:tcPr>
            <w:tcW w:w="1659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7 (</w:t>
            </w:r>
            <w:r w:rsidR="00571F30">
              <w:rPr>
                <w:rFonts w:ascii="Times New Roman" w:hAnsi="Times New Roman" w:cs="Times New Roman" w:hint="eastAsia"/>
                <w:sz w:val="16"/>
                <w:szCs w:val="16"/>
              </w:rPr>
              <w:t>0.51 to 1.87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 (-0.04 to 0.04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33 (11.80 to 43.47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 (0.08 to 0.16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 SDI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 (0.12 to 0.52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 (1.38 to 1.62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,17 (3.23 to 13.20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3 (1.22 to 1.45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-middle SDI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 (0.19 to 0.71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2 (2.65 to 2.79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87 (5.0 to 18.7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9 (2.63 to 2.76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ddle SDI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 (0.35 to 1.32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3 (2.11 to 2.16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01 (8.93 to 33.45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0 (2.07 to 2.14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-middle SDI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7 (0.72 to 2.66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 (0.32 to 0.48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.23 (16.94 to 62.34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 (0.24 to 0.37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h SDI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8 (0.73 to 2.66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4 (-0.69 to -0.59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 (17.48 to 62.9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48 (-0.52 to -0.43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ast Asia</w:t>
            </w:r>
          </w:p>
        </w:tc>
        <w:tc>
          <w:tcPr>
            <w:tcW w:w="1659" w:type="dxa"/>
          </w:tcPr>
          <w:p w:rsidR="00EB1152" w:rsidRPr="00EB1152" w:rsidRDefault="00571F30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2 (0.25 to 1.0)</w:t>
            </w:r>
          </w:p>
        </w:tc>
        <w:tc>
          <w:tcPr>
            <w:tcW w:w="1659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4 (2.93 to 3.15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64 (6.73 to 26.92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4 (2.72 to 2.97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ceania</w:t>
            </w:r>
          </w:p>
        </w:tc>
        <w:tc>
          <w:tcPr>
            <w:tcW w:w="1659" w:type="dxa"/>
          </w:tcPr>
          <w:p w:rsidR="00EB1152" w:rsidRPr="00EB1152" w:rsidRDefault="00571F30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 (0.25 to 0.96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1 (0.42 to 0.6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48 (6.43 to 25.08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 (0.37 to 0.52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 Asia</w:t>
            </w:r>
          </w:p>
        </w:tc>
        <w:tc>
          <w:tcPr>
            <w:tcW w:w="1659" w:type="dxa"/>
          </w:tcPr>
          <w:p w:rsidR="00EB1152" w:rsidRPr="00EB1152" w:rsidRDefault="00571F30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 (0.40 to 1.59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1 (2.34 to 2.48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42 (10.09 to 40.8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1 (2.21 to 2.41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Asia</w:t>
            </w:r>
          </w:p>
        </w:tc>
        <w:tc>
          <w:tcPr>
            <w:tcW w:w="1659" w:type="dxa"/>
          </w:tcPr>
          <w:p w:rsidR="00EB1152" w:rsidRPr="00EB1152" w:rsidRDefault="00571F30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 (0.41 to 1.53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 (-0.03 to 0.22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46 (10.40 to 38.70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2 (-0.32 to -0.13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ern Europe</w:t>
            </w:r>
          </w:p>
        </w:tc>
        <w:tc>
          <w:tcPr>
            <w:tcW w:w="1659" w:type="dxa"/>
          </w:tcPr>
          <w:p w:rsidR="00EB1152" w:rsidRPr="00EB1152" w:rsidRDefault="00571F30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3 (1.09 to 4.04</w:t>
            </w:r>
            <w:r w:rsidR="001F27AC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 (0.6 to 0.84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 (25.94 to 95.3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 (0.31 to 0.58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Europe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3 (1.35 to 4.85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6 (0.42 to 0.69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.94 (30.82 to 110.60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8 (0.34 to 0.61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ustralasi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1 (0.85 to 3.20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78 (-0.86 to -0.71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65 (20.18 to 74.39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94 (-1.02 to -0.85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 Income Asia Pacific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 (0.32 to 1.31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 (0.27 to 0.36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32 (7.65 to 30.5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 (0.09 to 0.18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stern Europe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7 (0.75 to 2.90)</w:t>
            </w:r>
          </w:p>
        </w:tc>
        <w:tc>
          <w:tcPr>
            <w:tcW w:w="1659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5 (-0.71 to -0.59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.08 (16.77 to 63.51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7 (-0.74 to -0.6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-income North Ame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5 (0.87 to 3.03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6 (-0.76 to -0.55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.52 (22.63 to 76.52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42 (-0.5 to -0.43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rn Latin Ame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2 (1.12 to 4.11)</w:t>
            </w:r>
          </w:p>
        </w:tc>
        <w:tc>
          <w:tcPr>
            <w:tcW w:w="1659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 (0.73 to 1.08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65 (26.14 to 95.15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5 (0.8 to 1.11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ribbean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5 (0.66 to 2.56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8 (1.62 to 1.73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94 (16.17 to 62.94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6 (1.61 to 1.71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dean Latin Ame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5 (0.49 to 1.93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1 (1.69 to 1.94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 (12.28 to 47.21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7 (1.55 to 1.79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Latin Ame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6 (0.56 to 2.06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1 (2.04 to 2.19)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.79 (14.66 to 52.3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2 (2.25 to 2.4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opical Latin Ame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2 (0.60 to 2.29)</w:t>
            </w:r>
          </w:p>
        </w:tc>
        <w:tc>
          <w:tcPr>
            <w:tcW w:w="1659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7 (1.76 to 1.98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04 (15.20 to 57.6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9 (1.79 to 2.0)</w:t>
            </w:r>
          </w:p>
        </w:tc>
      </w:tr>
      <w:tr w:rsidR="00EB1152" w:rsidTr="00EB1152"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rth Africa and Middle East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1 (0.58 to 2.10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 (1.54 to 1.85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83 (13.68 to 50.6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6 (1.32 to 1.6)</w:t>
            </w:r>
          </w:p>
        </w:tc>
      </w:tr>
      <w:tr w:rsidR="00EB1152" w:rsidTr="00EB1152">
        <w:tc>
          <w:tcPr>
            <w:tcW w:w="1659" w:type="dxa"/>
          </w:tcPr>
          <w:p w:rsid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 Asi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 (0.08 to 0.32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1 (2.76 to 2.86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67 (2.22 to 8.92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4 (2.69 to 2.78)</w:t>
            </w:r>
          </w:p>
        </w:tc>
      </w:tr>
      <w:tr w:rsidR="00EB1152" w:rsidTr="00EB1152">
        <w:tc>
          <w:tcPr>
            <w:tcW w:w="1659" w:type="dxa"/>
          </w:tcPr>
          <w:p w:rsid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Sub-Saharan Af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 (0.18 to 0.83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1 (2.24 to 2.57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19 (4.62 to 21.0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4 (2.19 to 2.5)</w:t>
            </w:r>
          </w:p>
        </w:tc>
      </w:tr>
      <w:tr w:rsidR="00EB1152" w:rsidTr="00EB1152">
        <w:tc>
          <w:tcPr>
            <w:tcW w:w="1659" w:type="dxa"/>
          </w:tcPr>
          <w:p w:rsid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ern Sub-Saharan Af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8 (0.18 to 0.80)</w:t>
            </w:r>
          </w:p>
        </w:tc>
        <w:tc>
          <w:tcPr>
            <w:tcW w:w="1659" w:type="dxa"/>
          </w:tcPr>
          <w:p w:rsidR="00EB1152" w:rsidRP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2 (1.52 to 1.72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97 (4.57 to 19.80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3 (1.23 to 1.43)</w:t>
            </w:r>
          </w:p>
        </w:tc>
      </w:tr>
      <w:tr w:rsidR="00EB1152" w:rsidTr="00EB1152">
        <w:tc>
          <w:tcPr>
            <w:tcW w:w="1659" w:type="dxa"/>
          </w:tcPr>
          <w:p w:rsid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stern Sub-Saharan Af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7 (0.19 to 0.75)</w:t>
            </w:r>
          </w:p>
        </w:tc>
        <w:tc>
          <w:tcPr>
            <w:tcW w:w="1659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9 (2.33 to 2.45)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79 (4.35 to 17.69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0 (2.14 to 2.25)</w:t>
            </w:r>
          </w:p>
        </w:tc>
      </w:tr>
      <w:tr w:rsidR="00EB1152" w:rsidTr="00EB1152">
        <w:tc>
          <w:tcPr>
            <w:tcW w:w="1659" w:type="dxa"/>
          </w:tcPr>
          <w:p w:rsidR="00EB1152" w:rsidRDefault="00EB1152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rn Sub-Saharan Africa</w:t>
            </w:r>
          </w:p>
        </w:tc>
        <w:tc>
          <w:tcPr>
            <w:tcW w:w="1659" w:type="dxa"/>
          </w:tcPr>
          <w:p w:rsidR="00EB1152" w:rsidRPr="00EB1152" w:rsidRDefault="001F27A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9 (0.63 to 2.34)</w:t>
            </w:r>
          </w:p>
        </w:tc>
        <w:tc>
          <w:tcPr>
            <w:tcW w:w="1659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32 (2.06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.58_</w:t>
            </w:r>
          </w:p>
        </w:tc>
        <w:tc>
          <w:tcPr>
            <w:tcW w:w="1659" w:type="dxa"/>
          </w:tcPr>
          <w:p w:rsidR="00EB1152" w:rsidRPr="00EB1152" w:rsidRDefault="006311FC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73 (15.05 to 55.83)</w:t>
            </w:r>
          </w:p>
        </w:tc>
        <w:tc>
          <w:tcPr>
            <w:tcW w:w="1660" w:type="dxa"/>
          </w:tcPr>
          <w:p w:rsidR="00EB1152" w:rsidRPr="00EB1152" w:rsidRDefault="00E369C1" w:rsidP="00EB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6 (2.1 to 2.62)</w:t>
            </w:r>
          </w:p>
        </w:tc>
      </w:tr>
    </w:tbl>
    <w:p w:rsidR="006311FC" w:rsidRPr="00271D24" w:rsidRDefault="00271D24" w:rsidP="00271D24">
      <w:pPr>
        <w:jc w:val="center"/>
        <w:rPr>
          <w:rFonts w:ascii="Times New Roman" w:hAnsi="Times New Roman" w:cs="Times New Roman"/>
          <w:sz w:val="20"/>
          <w:szCs w:val="20"/>
        </w:rPr>
      </w:pPr>
      <w:r w:rsidRPr="00271D24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271D24">
        <w:rPr>
          <w:rFonts w:ascii="Times New Roman" w:hAnsi="Times New Roman" w:cs="Times New Roman" w:hint="eastAsia"/>
          <w:sz w:val="20"/>
          <w:szCs w:val="20"/>
        </w:rPr>
        <w:t xml:space="preserve">: The age-standardized mortality (ASMR) and DALY (ASDR) rates of </w:t>
      </w:r>
      <w:r>
        <w:rPr>
          <w:rFonts w:ascii="Times New Roman" w:hAnsi="Times New Roman" w:cs="Times New Roman" w:hint="eastAsia"/>
          <w:sz w:val="20"/>
          <w:szCs w:val="20"/>
        </w:rPr>
        <w:t>gallbladder and biliary tract</w:t>
      </w:r>
      <w:r w:rsidRPr="00271D24">
        <w:rPr>
          <w:rFonts w:ascii="Times New Roman" w:hAnsi="Times New Roman" w:cs="Times New Roman" w:hint="eastAsia"/>
          <w:sz w:val="20"/>
          <w:szCs w:val="20"/>
        </w:rPr>
        <w:t xml:space="preserve"> cancers attributable to high BMI across regions in 2021, and the estimated annualized percent change (EAPC) from 1990 to 2021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ASMR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EAPC in ASMR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ASDR</w:t>
            </w:r>
          </w:p>
        </w:tc>
        <w:tc>
          <w:tcPr>
            <w:tcW w:w="1660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EAPC in ASDR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obal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 (0.16 to 0.33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46 (-0.53 to -0.38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20 (3.56 to 7.17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44 (-0.52 to -0.37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 SDI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 (0.05 to 0.11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6 (1.69 to 1.83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0 (1.23 to 2.81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6 (1.51 to 1.61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-middle SDI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 (0.11 to 0.24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3 (1.78 to 1.88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2 (2.73 to 5.75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2 (1.78 to 1.87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ddle SDI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 (0.14 to 0.28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 (0.45 to 0.59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4 (3.27 to 6.64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7 (0.39 to 0.55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-middle SDI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 (0.19 to 0.40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2 (-0.7 to -0.55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25 (4.15 to 8.78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8 (-0.75 to -0.61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h SDI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 (0.18 to 0.39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15 (-1.25 to -1.06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6 (3.90 to 7.99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31 (-1.41 to -1.21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3"/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ast Asi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 (0.10 to 0.22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3 (1.67 to 1.78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4 (2.29 to 5.14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8 (1.41 to 1.56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ceania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 (0.05 to 0.11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 (0.06 to 0.14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1 (1.14 to 2.76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 (0 to 0.08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 Asia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 (0.11 to 0.29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8 (1.10 to 1.27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45 (2.54 to 6.63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 (1.02 to 1.17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Asia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 (0.10 to 0.20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78 (-1.22 to -0.34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1 (2.30 to 4.71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0 (-1.43 to -0.57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ern Europe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 (0.17 to 0.34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2 (-0.38 to 0.14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68 (3.80 to 7.80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3 (-0.57 to -0.03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Europe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6 (0.31 to 0.64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6 (-1.67 to -1.53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03 (6.81 to 13.89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59 (-1.64 to -1.53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ustralasi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 (0.13 to 0.28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9 (-0.81 to -0.58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6 (2.88 to 5.93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8 (-0.93 to -0.67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 Income Asia Pacific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0 (0.26 to 0.55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36 (-1.41 to -1.32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51 (4.97 to 10.30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77 (-1.83 to -1.72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stern Europe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 (0.16 to 0.33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70 (-1.85 to -1.54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7 (3.29 to 6.71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79 (-1.94 to -1.64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-income North Ame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 (0.12 to 0.23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2 (-0.7 to -0.55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89 (2.65 to 5.25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53 (-0.62 to -0.44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rn Latin Ame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6 (0.58 to 1.20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5 (-1.59 to -1.41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09 (13.60 to 27.58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53 (-1.64 to -1.41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ribbean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 (0.09 to 0.19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97 (-1.09 to -0.84)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6 (2.29 to 4.64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94 (-1.07 to -0.81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dean Latin Ame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 (0.40 to 0.92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 (-0.21 to 0.07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15 (9.38 to 22.27)</w:t>
            </w:r>
          </w:p>
        </w:tc>
        <w:tc>
          <w:tcPr>
            <w:tcW w:w="1660" w:type="dxa"/>
          </w:tcPr>
          <w:p w:rsidR="006311FC" w:rsidRPr="00EB1152" w:rsidRDefault="00E03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3 (</w:t>
            </w:r>
            <w:r w:rsidR="00E80339">
              <w:rPr>
                <w:rFonts w:ascii="Times New Roman" w:hAnsi="Times New Roman" w:cs="Times New Roman" w:hint="eastAsia"/>
                <w:sz w:val="16"/>
                <w:szCs w:val="16"/>
              </w:rPr>
              <w:t>-0.37 to -0.08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Latin Ame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9 (0.26 to 0.54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86 (-2.04 to -1.68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33 (6.20 to 13.06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89 (-2.1 to -1.69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opical Latin Ame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 (0.25 to 0.52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41 (-0.54 to -0.28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98 (6.09 to 12.27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46 (-0.61 to -0.31)</w:t>
            </w:r>
          </w:p>
        </w:tc>
      </w:tr>
      <w:tr w:rsidR="006311FC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rth Africa and Middle East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 (0.17 to 0.38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3 (1.02 to 1.25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01 (3.79 to 8.58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2 (0.82 to 1.02)</w:t>
            </w:r>
          </w:p>
        </w:tc>
      </w:tr>
      <w:tr w:rsidR="006311FC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 Asi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 (0.10 to 0.23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6 (2.79 to 2.92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18 (2.46 to 5.70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9 (2.73 to 2.84)</w:t>
            </w:r>
          </w:p>
        </w:tc>
      </w:tr>
      <w:tr w:rsidR="006311FC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Sub-Saharan Af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 (0.02 to 0.05)</w:t>
            </w:r>
          </w:p>
        </w:tc>
        <w:tc>
          <w:tcPr>
            <w:tcW w:w="1659" w:type="dxa"/>
          </w:tcPr>
          <w:p w:rsidR="006311FC" w:rsidRPr="00EB1152" w:rsidRDefault="00BD157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7 (1.92 to 2.21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 (0.48 to 1.28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 (1.85 to 2.14)</w:t>
            </w:r>
          </w:p>
        </w:tc>
      </w:tr>
      <w:tr w:rsidR="006311FC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ern Sub-Saharan Af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 (0.05 to 0.12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 (0.82 to 1.01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1 (1.15 to 2.81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 (0.6 to 0.8)</w:t>
            </w:r>
          </w:p>
        </w:tc>
      </w:tr>
      <w:tr w:rsidR="006311FC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stern Sub-Saharan Af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 (0.00 to 0.01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1 (2.05 to 2.76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 (0.08 to 0.21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9 (1.74 to 2.44)</w:t>
            </w:r>
          </w:p>
        </w:tc>
      </w:tr>
      <w:tr w:rsidR="006311FC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rn Sub-Saharan Africa</w:t>
            </w:r>
          </w:p>
        </w:tc>
        <w:tc>
          <w:tcPr>
            <w:tcW w:w="1659" w:type="dxa"/>
          </w:tcPr>
          <w:p w:rsidR="006311FC" w:rsidRPr="00EB1152" w:rsidRDefault="00D522F8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 (0.10 to 0.23)</w:t>
            </w:r>
          </w:p>
        </w:tc>
        <w:tc>
          <w:tcPr>
            <w:tcW w:w="1659" w:type="dxa"/>
          </w:tcPr>
          <w:p w:rsidR="006311FC" w:rsidRPr="00EB1152" w:rsidRDefault="00183D6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7 (1.79 to 2.15)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80 (2.28 to 5.42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3 (1.76 to 2.1)</w:t>
            </w:r>
          </w:p>
        </w:tc>
      </w:tr>
      <w:bookmarkEnd w:id="0"/>
    </w:tbl>
    <w:p w:rsidR="006311FC" w:rsidRDefault="006311FC" w:rsidP="006311FC">
      <w:pPr>
        <w:rPr>
          <w:rFonts w:hint="eastAsia"/>
        </w:rPr>
      </w:pPr>
    </w:p>
    <w:p w:rsidR="006311FC" w:rsidRPr="00271D24" w:rsidRDefault="00271D24" w:rsidP="00271D24">
      <w:pPr>
        <w:jc w:val="center"/>
        <w:rPr>
          <w:rFonts w:ascii="Times New Roman" w:hAnsi="Times New Roman" w:cs="Times New Roman"/>
          <w:sz w:val="20"/>
          <w:szCs w:val="20"/>
        </w:rPr>
      </w:pPr>
      <w:r w:rsidRPr="00271D24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271D24">
        <w:rPr>
          <w:rFonts w:ascii="Times New Roman" w:hAnsi="Times New Roman" w:cs="Times New Roman" w:hint="eastAsia"/>
          <w:sz w:val="20"/>
          <w:szCs w:val="20"/>
        </w:rPr>
        <w:t xml:space="preserve">: The age-standardized mortality (ASMR) and DALY (ASDR) rates of </w:t>
      </w:r>
      <w:r>
        <w:rPr>
          <w:rFonts w:ascii="Times New Roman" w:hAnsi="Times New Roman" w:cs="Times New Roman" w:hint="eastAsia"/>
          <w:sz w:val="20"/>
          <w:szCs w:val="20"/>
        </w:rPr>
        <w:t>liver</w:t>
      </w:r>
      <w:r w:rsidRPr="00271D24">
        <w:rPr>
          <w:rFonts w:ascii="Times New Roman" w:hAnsi="Times New Roman" w:cs="Times New Roman" w:hint="eastAsia"/>
          <w:sz w:val="20"/>
          <w:szCs w:val="20"/>
        </w:rPr>
        <w:t xml:space="preserve"> cancers attributable to high BMI across regions in 2021, and the estimated annualized percent change (EAPC) from 1990 to 2021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ASMR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EAPC in ASMR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ASDR</w:t>
            </w:r>
          </w:p>
        </w:tc>
        <w:tc>
          <w:tcPr>
            <w:tcW w:w="1660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EAPC in ASDR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lobal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 (0.21 to 0.90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7 (2.29 to 2.45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16 (5.77 to 24.06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1 (2.22 to 2.39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 SDI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 (0.11 to 0.49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5 (1.27 to 1.43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17 (3.03 to 14.20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6 (1.28 to 1.44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-middle SDI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 (0.18 to 0.71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7 (2.47 to 2.67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68 (5.02 to 19.05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5 (2.54 to 2.76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ddle SDI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7 (0.19 to 0.80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3 (2.94 to 3.13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09 (5.35 to 22.58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1 (2.81 to 3.0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-middle SDI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 (0.23 to 1.03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9 (1.90 to 2.08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05 (6.44 to 28.59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0 (1.91 to 2.09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h SDI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9 (0.28 to 1.13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2 (2.33 to 2.71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.19 (7.16 to 28.19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4 (2.13 to 2.54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ast Asi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 (0.12 to 0.52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8 (2.63 to 3.12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78 (3.46 to 15.10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8 (2.31 to 2.85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ceani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 (0.18 to 0.80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 (0.26 to 0.59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25 (5.21 to 24.16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 (0.14 to 0.49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 Asi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1 (0.24 to 1.08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87 (3.73 to 4.01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.16 (7.14 to 33.32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3 (3.48 to 3.78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Asi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 (0.44 to 1.88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 (0.18 to 0.41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65 (11.45 to 49.51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 (-0.06 to 0.18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ern Europe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2 (0.17 to 0.72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8 (</w:t>
            </w:r>
            <w:r w:rsidR="003442FC">
              <w:rPr>
                <w:rFonts w:ascii="Times New Roman" w:hAnsi="Times New Roman" w:cs="Times New Roman" w:hint="eastAsia"/>
                <w:sz w:val="16"/>
                <w:szCs w:val="16"/>
              </w:rPr>
              <w:t>1.96 to 2.59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85 (4.40 to 18.23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5 (1.8 to 2.5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Europe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 (0.21 to 0.91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8 (0.33 to 0.64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87 (5.22 to 22.57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7 (0.22 to 0.52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ustralasi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 (0.38 to 1.54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1 (4.64 to 4.97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45 (9.83 to 39.98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64 (4.50 to 4.78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 Income Asia Pacific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 (0.18 to 0.74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39 (-0.82 to 0.05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72 (4.33 to 17.89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89 (-1.29 to -0.49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stern Europe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 (0.;27 to 1.18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4 (1.99 to 2.29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68 (6.28 to 27.59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5 (1.90 to 2.20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-income North Americ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8 (0.38 to 1.44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2 (3.66 to 4.17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58 (9.85 to 36.53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80 (3.49 to 4.10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rn Latin Americ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4 (0.14 to 0.57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46 (4.21 to 4.71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34 (3.41 to 13.99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0 (4.04 to 4.56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ribbean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 (0.11 to 0.44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 (0.76 to 1.3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93 (2.87 to 11.87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 (0.71 to 1.25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dean Latin Americ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 (0.16 to 0.68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2 (1.47 to 1.96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87 (4.12 to 17.42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6 (1.11 to 1.61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Latin Americ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 (0.22 to 0.89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2 (1.24 to 1.80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76 (5.42 to 21.21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8 (1.08 to 1.67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opical Latin America</w:t>
            </w:r>
          </w:p>
        </w:tc>
        <w:tc>
          <w:tcPr>
            <w:tcW w:w="1659" w:type="dxa"/>
          </w:tcPr>
          <w:p w:rsidR="006311FC" w:rsidRPr="00EB1152" w:rsidRDefault="001A17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 (</w:t>
            </w:r>
            <w:r w:rsidR="00861C07">
              <w:rPr>
                <w:rFonts w:ascii="Times New Roman" w:hAnsi="Times New Roman" w:cs="Times New Roman" w:hint="eastAsia"/>
                <w:sz w:val="16"/>
                <w:szCs w:val="16"/>
              </w:rPr>
              <w:t>0.12 to 0.51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3 (2.48 to 2.98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68 (3.06 to 13.10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4 (2.28 to 2.79(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rth Africa and Middle East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 (0.48 to 1.88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6 (1.98 to 2.13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06 (12.36 to 48.32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0 (1.93 to 2.07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 Asia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 (0.05 to 0.21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32 (5.18 to 5.47)</w:t>
            </w:r>
          </w:p>
        </w:tc>
        <w:tc>
          <w:tcPr>
            <w:tcW w:w="1659" w:type="dxa"/>
          </w:tcPr>
          <w:p w:rsidR="006311FC" w:rsidRPr="00EB1152" w:rsidRDefault="007067B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1 (1.46 to 6.18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28 (5.12 to 5.44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Sub-Saharan Africa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1 (0.12 to 1.01)</w:t>
            </w:r>
          </w:p>
        </w:tc>
        <w:tc>
          <w:tcPr>
            <w:tcW w:w="1659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3 (2.01 to 2.26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16 (3.25 to 27.09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3 (1.91 to 2.15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ern Sub-Saharan Africa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 (0.10 to 0.53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9 (2.26 to 2.51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0 (2.87 to 14.81)</w:t>
            </w:r>
          </w:p>
        </w:tc>
        <w:tc>
          <w:tcPr>
            <w:tcW w:w="1660" w:type="dxa"/>
          </w:tcPr>
          <w:p w:rsidR="006311FC" w:rsidRPr="00EB1152" w:rsidRDefault="00E80339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 32 (2.18 to 2.46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stern Sub-Saharan Africa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3 (0.29 to 1.22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 (0.95 to 1.16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64 (7.72 to 32.91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9 (0.78 to 1.01)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rn Sub-Saharan Africa</w:t>
            </w:r>
          </w:p>
        </w:tc>
        <w:tc>
          <w:tcPr>
            <w:tcW w:w="1659" w:type="dxa"/>
          </w:tcPr>
          <w:p w:rsidR="006311FC" w:rsidRPr="00EB1152" w:rsidRDefault="00861C0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6 (0.53 to 2.11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6 (1.85 to 3.07)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.16 (14.22 to 57.28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6 (1.63 to 2.90)</w:t>
            </w:r>
          </w:p>
        </w:tc>
      </w:tr>
    </w:tbl>
    <w:p w:rsidR="006311FC" w:rsidRDefault="006311FC">
      <w:pPr>
        <w:rPr>
          <w:rFonts w:hint="eastAsia"/>
        </w:rPr>
      </w:pPr>
    </w:p>
    <w:p w:rsidR="006311FC" w:rsidRPr="00271D24" w:rsidRDefault="00271D24" w:rsidP="00271D24">
      <w:pPr>
        <w:jc w:val="center"/>
        <w:rPr>
          <w:rFonts w:ascii="Times New Roman" w:hAnsi="Times New Roman" w:cs="Times New Roman"/>
          <w:sz w:val="20"/>
          <w:szCs w:val="20"/>
        </w:rPr>
      </w:pPr>
      <w:r w:rsidRPr="00271D24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271D24">
        <w:rPr>
          <w:rFonts w:ascii="Times New Roman" w:hAnsi="Times New Roman" w:cs="Times New Roman" w:hint="eastAsia"/>
          <w:sz w:val="20"/>
          <w:szCs w:val="20"/>
        </w:rPr>
        <w:t xml:space="preserve">: The age-standardized mortality (ASMR) and DALY (ASDR) rates of </w:t>
      </w:r>
      <w:r>
        <w:rPr>
          <w:rFonts w:ascii="Times New Roman" w:hAnsi="Times New Roman" w:cs="Times New Roman" w:hint="eastAsia"/>
          <w:sz w:val="20"/>
          <w:szCs w:val="20"/>
        </w:rPr>
        <w:t>pancreatic</w:t>
      </w:r>
      <w:r w:rsidRPr="00271D24">
        <w:rPr>
          <w:rFonts w:ascii="Times New Roman" w:hAnsi="Times New Roman" w:cs="Times New Roman" w:hint="eastAsia"/>
          <w:sz w:val="20"/>
          <w:szCs w:val="20"/>
        </w:rPr>
        <w:t xml:space="preserve"> cancers attributable to high BMI across regions in 2021, and the estimated annualized percent change (EAPC) from 1990 to 2021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ASMR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EAPC in ASMR</w:t>
            </w:r>
          </w:p>
        </w:tc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ASDR</w:t>
            </w:r>
          </w:p>
        </w:tc>
        <w:tc>
          <w:tcPr>
            <w:tcW w:w="1660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1152">
              <w:rPr>
                <w:rFonts w:ascii="Times New Roman" w:hAnsi="Times New Roman" w:cs="Times New Roman"/>
                <w:sz w:val="16"/>
                <w:szCs w:val="16"/>
              </w:rPr>
              <w:t>EAPC in ASDR</w:t>
            </w:r>
          </w:p>
        </w:tc>
      </w:tr>
      <w:tr w:rsidR="006311FC" w:rsidRPr="00EB1152" w:rsidTr="001B2DCA">
        <w:tc>
          <w:tcPr>
            <w:tcW w:w="1659" w:type="dxa"/>
          </w:tcPr>
          <w:p w:rsidR="006311FC" w:rsidRPr="00EB1152" w:rsidRDefault="006311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207627896"/>
            <w:r>
              <w:rPr>
                <w:rFonts w:ascii="Times New Roman" w:hAnsi="Times New Roman" w:cs="Times New Roman" w:hint="eastAsia"/>
                <w:sz w:val="16"/>
                <w:szCs w:val="16"/>
              </w:rPr>
              <w:t>Global</w:t>
            </w:r>
          </w:p>
        </w:tc>
        <w:tc>
          <w:tcPr>
            <w:tcW w:w="1659" w:type="dxa"/>
          </w:tcPr>
          <w:p w:rsidR="006311FC" w:rsidRPr="00EB1152" w:rsidRDefault="00E300C4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 (-0.03 to 0.31)</w:t>
            </w:r>
          </w:p>
        </w:tc>
        <w:tc>
          <w:tcPr>
            <w:tcW w:w="1659" w:type="dxa"/>
          </w:tcPr>
          <w:p w:rsidR="006311FC" w:rsidRPr="00EB1152" w:rsidRDefault="003442F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63 (4.42 to 4.84)</w:t>
            </w:r>
          </w:p>
        </w:tc>
        <w:tc>
          <w:tcPr>
            <w:tcW w:w="1659" w:type="dxa"/>
          </w:tcPr>
          <w:p w:rsidR="006311FC" w:rsidRPr="00EB1152" w:rsidRDefault="0064013C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4 (-0.56 to 7.16)</w:t>
            </w:r>
          </w:p>
        </w:tc>
        <w:tc>
          <w:tcPr>
            <w:tcW w:w="1660" w:type="dxa"/>
          </w:tcPr>
          <w:p w:rsidR="006311FC" w:rsidRPr="00EB1152" w:rsidRDefault="000905E7" w:rsidP="001B2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4 (4.6 to 5.09)</w:t>
            </w:r>
          </w:p>
        </w:tc>
      </w:tr>
      <w:bookmarkEnd w:id="1"/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 SDI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 (-0.02 to 0.02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 (-0.42 to 0.69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-middle SDI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 (-0.01 to 0.09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 (-0.22 to 2.48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ddle SDI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 (-0.03 to 0.15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 (-0.58 to 3.79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-middle SDI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 (-0.04 to 0.44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8 (4.16 to 4.41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1 (-0.78 to 10.61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6 (4.21 to 4.77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h SDI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 (-0.03 to 0.58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6 (3.19 to 3.53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41 (-0.44 to 13.84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6 (3.16 to 3.55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ast Asi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 (-0.04 to 0.04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 (-0.95 to 1.35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ceani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 (-0.01 to 0.12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98 (6.18 to 7.78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4 (-0.25 to 3.25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78 (4.35 to 5.22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 Asi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 (-0.07 to 0.13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 (-1.55 to 3.48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Asi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 (-0.01 to 0.34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7 (2.65 to 3.09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1 (-0.26 to 8.54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7 (2.55 to 3.01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ern Europe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 (-0.01 to 0.79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7 (2.73 to 3.02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12 (-0.22 to 19.91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0 (2.56 to 2.85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Europe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4 (-0.01 to 0.85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1 (1.90 to 2.13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24 (-0.29 to 20.14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8 (1.74 to 2.02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ustralasi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9 (-0.01 to 0.71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0 (3.52 to 3.88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77 (-0.15 to 15.83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0 (3.25 to 3.56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 Income Asia Pacific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 (-0.20 to 0.06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57 (-3.77 to 1.70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stern Europe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 (-0.04 to 0.62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2 (3.14 to 3.49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90 (-0.76 to 13.74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14 (2.95 to 3.34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-income North Ame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 (0.00 to 0.97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7 (2.33 to 2.80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24 (0.09 to 22.47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1 (2.08 to 2.54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rn Latin Ame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 (-0.01 to 0.87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9 (2.65 to 3.12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5 (-0.19 to 20.42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7 (2.44 to 2.90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ribbean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 (-0.02 to 0.34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01 (6.84 to 9.19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1 (-0.31 to 8.70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33 (5.64 to 7.02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dean Latin Ame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 (-0.02 to 0.38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13 (8.41 to 11.89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59 (-0.30 to 9.57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41 (5.82 to 6.99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Latin Ame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 (-0.01 to 0.43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1 (3.41 to 4.01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46 (-0.11 to 10.90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8 (2.05 to 3.51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opical Latin Ame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 (-0.02 to 0.38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1 (5.60 to 6.62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40 (-0.36 to 11.22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07 (4.75 to 5.38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rth Africa and Middle East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 (0.00 to 0.50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80 (5.69 to 5.91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31 (0.07 to 12.07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39 (5.28 to 5.5)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 Asi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 (-0.02 to 0.02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 (-0.34 to 0.52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entral Sub-Saharan Af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 (-0.02 to 0.07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9 (-0.50 to -1.82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astern Sub-Saharan Af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 (-0.02 to 0.04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 (-0.53 to 1.00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stern Sub-Saharan Af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 (-0.01 to 0.08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6 (-0.27 to 1.96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3442FC" w:rsidRPr="00EB1152" w:rsidTr="001B2DCA">
        <w:tc>
          <w:tcPr>
            <w:tcW w:w="1659" w:type="dxa"/>
          </w:tcPr>
          <w:p w:rsidR="003442FC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uthern Sub-Saharan Africa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 (0.00 to 0.55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71 (4.35 to 5.08)</w:t>
            </w:r>
          </w:p>
        </w:tc>
        <w:tc>
          <w:tcPr>
            <w:tcW w:w="1659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9 (0.00 to 13.37)</w:t>
            </w:r>
          </w:p>
        </w:tc>
        <w:tc>
          <w:tcPr>
            <w:tcW w:w="1660" w:type="dxa"/>
          </w:tcPr>
          <w:p w:rsidR="003442FC" w:rsidRPr="00EB1152" w:rsidRDefault="003442FC" w:rsidP="00344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44 (4.12 to 4.77)</w:t>
            </w:r>
          </w:p>
        </w:tc>
      </w:tr>
    </w:tbl>
    <w:p w:rsidR="006311FC" w:rsidRDefault="006311FC"/>
    <w:p w:rsidR="00D36EA6" w:rsidRDefault="00D36EA6" w:rsidP="00D36EA6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46FE4CBA" wp14:editId="24D256E9">
            <wp:extent cx="4736678" cy="5611079"/>
            <wp:effectExtent l="0" t="0" r="6985" b="8890"/>
            <wp:docPr id="2430240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092" cy="5681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Figure 1: The percentage of the age-standardized DALY rates of gastrointestinal cancers attributable to high BMI globally from 1990 to 2021.</w:t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0845411" wp14:editId="0F99D6FC">
            <wp:extent cx="5848350" cy="4875388"/>
            <wp:effectExtent l="0" t="0" r="0" b="1905"/>
            <wp:docPr id="19264237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370" cy="488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Figure 2: The global trend of gastrointestinal deaths attributable to high BMI from 1990 to 2021, stratified by sex. </w:t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BD94DFA" wp14:editId="7A912DC8">
            <wp:extent cx="5919788" cy="4934941"/>
            <wp:effectExtent l="0" t="0" r="5080" b="0"/>
            <wp:docPr id="11773496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510" cy="4945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Figure 3: The global trend of gastrointestinal DALYs attributable to high BMI from 1990 to 2021, stratified by sex. </w:t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E965A2D" wp14:editId="590E4863">
            <wp:extent cx="5370830" cy="4477311"/>
            <wp:effectExtent l="0" t="0" r="1270" b="0"/>
            <wp:docPr id="1392559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035" cy="4491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EA6" w:rsidRPr="00EA56FB" w:rsidRDefault="00D36EA6" w:rsidP="00D36EA6">
      <w:pPr>
        <w:jc w:val="center"/>
        <w:rPr>
          <w:rFonts w:ascii="Times New Roman" w:hAnsi="Times New Roman" w:cs="Times New Roman"/>
          <w:szCs w:val="22"/>
        </w:rPr>
      </w:pPr>
      <w:r w:rsidRPr="00EA56FB">
        <w:rPr>
          <w:rFonts w:ascii="Times New Roman" w:hAnsi="Times New Roman" w:cs="Times New Roman" w:hint="eastAsia"/>
          <w:szCs w:val="22"/>
        </w:rPr>
        <w:t xml:space="preserve">Supplementary Figure 4: The global trend of the age-standardized mortality rate of gastrointestinal attributable to high BMI from 1990 to 2021, stratified by sex. </w:t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3FBE837" wp14:editId="42084F30">
            <wp:extent cx="5390696" cy="4493872"/>
            <wp:effectExtent l="0" t="0" r="635" b="2540"/>
            <wp:docPr id="65197955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078" cy="4510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Figure 5: The global trend of the age-standardized DALY rate of gastrointestinal attributable to high BMI from 1990 to 2021, stratified by sex.</w:t>
      </w:r>
    </w:p>
    <w:p w:rsidR="00D36EA6" w:rsidRPr="00D36EA6" w:rsidRDefault="00D36EA6" w:rsidP="00D36EA6">
      <w:pPr>
        <w:jc w:val="center"/>
        <w:rPr>
          <w:rFonts w:ascii="Times New Roman" w:hAnsi="Times New Roman" w:cs="Times New Roman" w:hint="eastAsia"/>
          <w:sz w:val="24"/>
        </w:rPr>
      </w:pPr>
    </w:p>
    <w:p w:rsidR="00D36EA6" w:rsidRDefault="00D36EA6"/>
    <w:p w:rsidR="00D36EA6" w:rsidRDefault="00D36EA6"/>
    <w:p w:rsidR="00D36EA6" w:rsidRDefault="00D36EA6"/>
    <w:p w:rsidR="00D36EA6" w:rsidRDefault="00D36EA6"/>
    <w:p w:rsidR="00D36EA6" w:rsidRDefault="00D36EA6"/>
    <w:p w:rsidR="00D36EA6" w:rsidRDefault="00D36EA6"/>
    <w:p w:rsidR="00D36EA6" w:rsidRDefault="00D36EA6"/>
    <w:p w:rsidR="00D36EA6" w:rsidRDefault="00D36EA6"/>
    <w:p w:rsidR="00D36EA6" w:rsidRDefault="00D36EA6"/>
    <w:p w:rsidR="00D36EA6" w:rsidRDefault="00D36EA6"/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41D40F3" wp14:editId="11516EC4">
            <wp:extent cx="5290245" cy="3172231"/>
            <wp:effectExtent l="0" t="0" r="5715" b="9525"/>
            <wp:docPr id="36227104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417" cy="32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EA6" w:rsidRDefault="00D36EA6" w:rsidP="00D36E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Figure 7: The percentage of the age-standardized DALY rates of gastrointestinal cancers attributable to high BMI across GBD regions in 2021.</w:t>
      </w:r>
    </w:p>
    <w:p w:rsidR="00D36EA6" w:rsidRPr="00D36EA6" w:rsidRDefault="00D36EA6">
      <w:pPr>
        <w:rPr>
          <w:rFonts w:hint="eastAsia"/>
        </w:rPr>
      </w:pPr>
    </w:p>
    <w:sectPr w:rsidR="00D36EA6" w:rsidRPr="00D36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84117" w:rsidRDefault="00D84117" w:rsidP="00F474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D84117" w:rsidRDefault="00D84117" w:rsidP="00F474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84117" w:rsidRDefault="00D84117" w:rsidP="00F474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D84117" w:rsidRDefault="00D84117" w:rsidP="00F474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52"/>
    <w:rsid w:val="000905E7"/>
    <w:rsid w:val="00183D69"/>
    <w:rsid w:val="001A1707"/>
    <w:rsid w:val="001F27AC"/>
    <w:rsid w:val="00271D24"/>
    <w:rsid w:val="00285452"/>
    <w:rsid w:val="002A7158"/>
    <w:rsid w:val="003442FC"/>
    <w:rsid w:val="004E5CBC"/>
    <w:rsid w:val="004E6264"/>
    <w:rsid w:val="00523824"/>
    <w:rsid w:val="00571F30"/>
    <w:rsid w:val="006311FC"/>
    <w:rsid w:val="0064013C"/>
    <w:rsid w:val="007067B4"/>
    <w:rsid w:val="00861C07"/>
    <w:rsid w:val="00897285"/>
    <w:rsid w:val="00BD1577"/>
    <w:rsid w:val="00D36EA6"/>
    <w:rsid w:val="00D522F8"/>
    <w:rsid w:val="00D84117"/>
    <w:rsid w:val="00E03577"/>
    <w:rsid w:val="00E300C4"/>
    <w:rsid w:val="00E369C1"/>
    <w:rsid w:val="00E80339"/>
    <w:rsid w:val="00EB1152"/>
    <w:rsid w:val="00F4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82A932"/>
  <w15:chartTrackingRefBased/>
  <w15:docId w15:val="{AF4FEC0A-71C1-41EF-AE18-42F47DF5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11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1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11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11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11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115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11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11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11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11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1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1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11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11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11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11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11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11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11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1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11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11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1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11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11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11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1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11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115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B1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474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474C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474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47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74</Words>
  <Characters>10668</Characters>
  <Application>Microsoft Office Word</Application>
  <DocSecurity>0</DocSecurity>
  <Lines>209</Lines>
  <Paragraphs>75</Paragraphs>
  <ScaleCrop>false</ScaleCrop>
  <Company/>
  <LinksUpToDate>false</LinksUpToDate>
  <CharactersWithSpaces>1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ng Yao (SPHPC)</dc:creator>
  <cp:keywords/>
  <dc:description/>
  <cp:lastModifiedBy>Laiang Yao (SPHPC)</cp:lastModifiedBy>
  <cp:revision>2</cp:revision>
  <dcterms:created xsi:type="dcterms:W3CDTF">2025-09-01T12:40:00Z</dcterms:created>
  <dcterms:modified xsi:type="dcterms:W3CDTF">2025-09-01T12:40:00Z</dcterms:modified>
</cp:coreProperties>
</file>